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E2B" w:rsidRDefault="00E81C15" w:rsidP="00BD6E2B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gramStart"/>
      <w:r w:rsidRPr="00E81C15">
        <w:rPr>
          <w:rFonts w:ascii="Times New Roman" w:hAnsi="Times New Roman" w:cs="Times New Roman"/>
          <w:b/>
          <w:sz w:val="28"/>
          <w:szCs w:val="28"/>
          <w:lang w:val="en-US"/>
        </w:rPr>
        <w:t>S1</w:t>
      </w:r>
      <w:r w:rsidRPr="00E81C1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BD6E2B" w:rsidRPr="00E81C15">
        <w:rPr>
          <w:rFonts w:ascii="Times New Roman" w:hAnsi="Times New Roman" w:cs="Times New Roman"/>
          <w:b/>
          <w:sz w:val="28"/>
          <w:szCs w:val="28"/>
          <w:lang w:val="en-US"/>
        </w:rPr>
        <w:t>Table.</w:t>
      </w:r>
      <w:proofErr w:type="gramEnd"/>
      <w:r w:rsidR="00BD6E2B" w:rsidRPr="00E81C1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proofErr w:type="gramStart"/>
      <w:r w:rsidR="00BD6E2B" w:rsidRPr="00E81C15">
        <w:rPr>
          <w:rFonts w:ascii="Times New Roman" w:hAnsi="Times New Roman" w:cs="Times New Roman"/>
          <w:b/>
          <w:sz w:val="28"/>
          <w:szCs w:val="28"/>
          <w:lang w:val="en-US"/>
        </w:rPr>
        <w:t>Materials, used for application of mock layer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proofErr w:type="gramEnd"/>
      <w:r w:rsidR="00BD6E2B" w:rsidRPr="00E81C1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:rsidR="00E81C15" w:rsidRPr="00E81C15" w:rsidRDefault="00E81C15" w:rsidP="00BD6E2B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tbl>
      <w:tblPr>
        <w:tblStyle w:val="aa"/>
        <w:tblW w:w="9286" w:type="dxa"/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2693"/>
        <w:gridCol w:w="2090"/>
      </w:tblGrid>
      <w:tr w:rsidR="00291C6E" w:rsidRPr="00E81C15" w:rsidTr="006C6940">
        <w:tc>
          <w:tcPr>
            <w:tcW w:w="817" w:type="dxa"/>
          </w:tcPr>
          <w:p w:rsidR="00291C6E" w:rsidRPr="008F4A65" w:rsidRDefault="00291C6E" w:rsidP="00C870F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F4A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ock layer No.</w:t>
            </w:r>
          </w:p>
        </w:tc>
        <w:tc>
          <w:tcPr>
            <w:tcW w:w="3686" w:type="dxa"/>
          </w:tcPr>
          <w:p w:rsidR="00291C6E" w:rsidRPr="008F4A65" w:rsidRDefault="009B73C7" w:rsidP="00C870F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Used materials</w:t>
            </w:r>
            <w:r w:rsidRPr="009B73C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693" w:type="dxa"/>
          </w:tcPr>
          <w:p w:rsidR="00291C6E" w:rsidRPr="008F4A65" w:rsidRDefault="00291C6E" w:rsidP="00C870F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F4A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urpose</w:t>
            </w:r>
          </w:p>
        </w:tc>
        <w:tc>
          <w:tcPr>
            <w:tcW w:w="2090" w:type="dxa"/>
          </w:tcPr>
          <w:p w:rsidR="00291C6E" w:rsidRPr="008F4A65" w:rsidRDefault="00291C6E" w:rsidP="00C870F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  <w:r w:rsidRPr="00291C6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nufacturer</w:t>
            </w:r>
          </w:p>
        </w:tc>
      </w:tr>
      <w:tr w:rsidR="00291C6E" w:rsidRPr="0078550A" w:rsidTr="006C6940">
        <w:tc>
          <w:tcPr>
            <w:tcW w:w="817" w:type="dxa"/>
            <w:tcBorders>
              <w:bottom w:val="single" w:sz="4" w:space="0" w:color="auto"/>
            </w:tcBorders>
          </w:tcPr>
          <w:p w:rsidR="00291C6E" w:rsidRPr="00987DDB" w:rsidRDefault="00291C6E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№ 1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291C6E" w:rsidRPr="00987DDB" w:rsidRDefault="00291C6E" w:rsidP="00721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urgeon glue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91C6E" w:rsidRPr="00987DDB" w:rsidRDefault="00291C6E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binder in ground layer, restoration works 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291C6E" w:rsidRPr="00AA52AD" w:rsidRDefault="00AA52AD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,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</w:p>
        </w:tc>
      </w:tr>
      <w:tr w:rsidR="00291C6E" w:rsidRPr="0078550A" w:rsidTr="006C6940">
        <w:tc>
          <w:tcPr>
            <w:tcW w:w="817" w:type="dxa"/>
            <w:shd w:val="clear" w:color="auto" w:fill="D9D9D9" w:themeFill="background1" w:themeFillShade="D9"/>
          </w:tcPr>
          <w:p w:rsidR="00291C6E" w:rsidRPr="00B93511" w:rsidRDefault="00291C6E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3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№ 2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291C6E" w:rsidRPr="00987DDB" w:rsidRDefault="00291C6E" w:rsidP="008C0E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urgeon glue</w:t>
            </w:r>
            <w:r w:rsidR="008C0E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ith </w:t>
            </w:r>
            <w:r w:rsidR="0036150F" w:rsidRPr="00361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CP</w:t>
            </w: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8C0E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%</w:t>
            </w:r>
            <w:r w:rsidR="008C0E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291C6E" w:rsidRPr="00987DDB" w:rsidRDefault="00291C6E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binder in ground layer, restoration works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291C6E" w:rsidRPr="00987DDB" w:rsidRDefault="00AA52AD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,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</w:p>
        </w:tc>
      </w:tr>
      <w:tr w:rsidR="00291C6E" w:rsidRPr="0078550A" w:rsidTr="006C6940">
        <w:tc>
          <w:tcPr>
            <w:tcW w:w="817" w:type="dxa"/>
            <w:tcBorders>
              <w:bottom w:val="single" w:sz="4" w:space="0" w:color="auto"/>
            </w:tcBorders>
          </w:tcPr>
          <w:p w:rsidR="00291C6E" w:rsidRPr="00987DDB" w:rsidRDefault="00291C6E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3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291C6E" w:rsidRPr="00987DDB" w:rsidRDefault="00291C6E" w:rsidP="008C0E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urgeon glue </w:t>
            </w:r>
            <w:r w:rsidR="0036150F" w:rsidRPr="00361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CP</w:t>
            </w:r>
            <w:r w:rsidR="008C0E2A"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8C0E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="008C0E2A"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%</w:t>
            </w:r>
            <w:r w:rsidR="008C0E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 a</w:t>
            </w: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d plasticizer </w:t>
            </w:r>
            <w:r w:rsidR="008C0E2A"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oney </w:t>
            </w: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91C6E" w:rsidRPr="00987DDB" w:rsidRDefault="00291C6E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binder in ground layer, restoration works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291C6E" w:rsidRPr="00987DDB" w:rsidRDefault="00AA52AD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,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</w:p>
        </w:tc>
      </w:tr>
      <w:tr w:rsidR="00291C6E" w:rsidRPr="0078550A" w:rsidTr="006C6940">
        <w:tc>
          <w:tcPr>
            <w:tcW w:w="817" w:type="dxa"/>
            <w:shd w:val="clear" w:color="auto" w:fill="D9D9D9" w:themeFill="background1" w:themeFillShade="D9"/>
          </w:tcPr>
          <w:p w:rsidR="00291C6E" w:rsidRPr="00987DDB" w:rsidRDefault="00291C6E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4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291C6E" w:rsidRPr="00987DDB" w:rsidRDefault="00291C6E" w:rsidP="008C0E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urgeon glue with </w:t>
            </w:r>
            <w:r w:rsidR="0036150F" w:rsidRPr="00361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CP</w:t>
            </w:r>
            <w:r w:rsidR="008C0E2A"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8C0E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="008C0E2A"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%</w:t>
            </w:r>
            <w:r w:rsidR="008C0E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 </w:t>
            </w: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d plasticizer </w:t>
            </w:r>
            <w:r w:rsidR="008C0E2A"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glycerol </w:t>
            </w: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3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291C6E" w:rsidRPr="00987DDB" w:rsidRDefault="00291C6E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binder in ground layer, restoration works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291C6E" w:rsidRPr="00987DDB" w:rsidRDefault="00AA52AD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,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</w:p>
        </w:tc>
      </w:tr>
      <w:tr w:rsidR="00291C6E" w:rsidRPr="00987DDB" w:rsidTr="006C6940">
        <w:tc>
          <w:tcPr>
            <w:tcW w:w="817" w:type="dxa"/>
            <w:tcBorders>
              <w:bottom w:val="single" w:sz="4" w:space="0" w:color="auto"/>
            </w:tcBorders>
          </w:tcPr>
          <w:p w:rsidR="00291C6E" w:rsidRPr="00987DDB" w:rsidRDefault="00291C6E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5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291C6E" w:rsidRPr="00987DDB" w:rsidRDefault="00291C6E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ner's</w:t>
            </w:r>
            <w:proofErr w:type="spellEnd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e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91C6E" w:rsidRPr="00987DDB" w:rsidRDefault="00291C6E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 boards gluing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291C6E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,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</w:p>
        </w:tc>
      </w:tr>
      <w:tr w:rsidR="00291C6E" w:rsidRPr="00987DDB" w:rsidTr="006C6940">
        <w:tc>
          <w:tcPr>
            <w:tcW w:w="817" w:type="dxa"/>
            <w:shd w:val="clear" w:color="auto" w:fill="D9D9D9" w:themeFill="background1" w:themeFillShade="D9"/>
          </w:tcPr>
          <w:p w:rsidR="00291C6E" w:rsidRPr="00987DDB" w:rsidRDefault="00291C6E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№ 6 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291C6E" w:rsidRPr="00090EDC" w:rsidRDefault="00090EDC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E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um arab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291C6E" w:rsidRPr="00987DDB" w:rsidRDefault="00386242" w:rsidP="00C870FC">
            <w:pPr>
              <w:tabs>
                <w:tab w:val="left" w:pos="141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3862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sticizer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291C6E" w:rsidRPr="00987DDB" w:rsidRDefault="0036150F" w:rsidP="00C870FC">
            <w:pPr>
              <w:tabs>
                <w:tab w:val="left" w:pos="141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61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rck, USA</w:t>
            </w:r>
          </w:p>
        </w:tc>
      </w:tr>
      <w:tr w:rsidR="00291C6E" w:rsidRPr="00987DDB" w:rsidTr="006C6940">
        <w:trPr>
          <w:trHeight w:val="303"/>
        </w:trPr>
        <w:tc>
          <w:tcPr>
            <w:tcW w:w="817" w:type="dxa"/>
            <w:tcBorders>
              <w:bottom w:val="single" w:sz="4" w:space="0" w:color="auto"/>
            </w:tcBorders>
          </w:tcPr>
          <w:p w:rsidR="00291C6E" w:rsidRPr="00987DDB" w:rsidRDefault="00291C6E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№ 7 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291C6E" w:rsidRPr="00987DDB" w:rsidRDefault="00291C6E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g emulsion (yolk and water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91C6E" w:rsidRPr="00987DDB" w:rsidRDefault="00291C6E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binder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291C6E" w:rsidRPr="00987DDB" w:rsidRDefault="00AA52AD" w:rsidP="00D403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  <w:r w:rsidR="00D403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ussia</w:t>
            </w:r>
          </w:p>
        </w:tc>
      </w:tr>
      <w:tr w:rsidR="00291C6E" w:rsidRPr="00987DDB" w:rsidTr="006C6940">
        <w:tc>
          <w:tcPr>
            <w:tcW w:w="817" w:type="dxa"/>
            <w:shd w:val="clear" w:color="auto" w:fill="D9D9D9" w:themeFill="background1" w:themeFillShade="D9"/>
          </w:tcPr>
          <w:p w:rsidR="00291C6E" w:rsidRPr="00987DDB" w:rsidRDefault="00291C6E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8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291C6E" w:rsidRPr="00987DDB" w:rsidRDefault="00291C6E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</w:t>
            </w:r>
            <w:proofErr w:type="spellEnd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:rsidR="00291C6E" w:rsidRPr="00987DDB" w:rsidRDefault="00291C6E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binder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291C6E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ussia</w:t>
            </w:r>
          </w:p>
        </w:tc>
      </w:tr>
      <w:tr w:rsidR="00D403D0" w:rsidRPr="0078550A" w:rsidTr="006C6940">
        <w:tc>
          <w:tcPr>
            <w:tcW w:w="817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9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in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403D0" w:rsidRPr="00987DDB" w:rsidRDefault="00386242" w:rsidP="00C870F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38624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lasticizer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D403D0" w:rsidRPr="00987DD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used  as polymerization catalyst in oils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D403D0" w:rsidRPr="00987DDB" w:rsidRDefault="00D403D0" w:rsidP="007218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ussia</w:t>
            </w:r>
          </w:p>
        </w:tc>
      </w:tr>
      <w:tr w:rsidR="00D403D0" w:rsidRPr="0078550A" w:rsidTr="006C6940">
        <w:tc>
          <w:tcPr>
            <w:tcW w:w="817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10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x-oil</w:t>
            </w:r>
            <w:proofErr w:type="spellEnd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ic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tral resin, covering layer in paints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ussia</w:t>
            </w:r>
          </w:p>
        </w:tc>
      </w:tr>
      <w:tr w:rsidR="00D403D0" w:rsidRPr="00987DDB" w:rsidTr="006C6940">
        <w:trPr>
          <w:trHeight w:val="106"/>
        </w:trPr>
        <w:tc>
          <w:tcPr>
            <w:tcW w:w="817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11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0F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ural</w:t>
            </w:r>
            <w:proofErr w:type="spellEnd"/>
            <w:r w:rsidRPr="00DF0F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0F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swax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vering and protection 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ussia</w:t>
            </w:r>
          </w:p>
        </w:tc>
      </w:tr>
      <w:tr w:rsidR="00D403D0" w:rsidRPr="00987DDB" w:rsidTr="006C6940">
        <w:tc>
          <w:tcPr>
            <w:tcW w:w="817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12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seed</w:t>
            </w:r>
            <w:proofErr w:type="spellEnd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l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tection and binding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ussia</w:t>
            </w:r>
          </w:p>
        </w:tc>
      </w:tr>
      <w:tr w:rsidR="00D403D0" w:rsidRPr="00E81C15" w:rsidTr="006C6940">
        <w:tc>
          <w:tcPr>
            <w:tcW w:w="817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13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D403D0" w:rsidRPr="00A676C6" w:rsidRDefault="00A676C6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6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mmar</w:t>
            </w:r>
            <w:proofErr w:type="spellEnd"/>
            <w:r w:rsidRPr="00A6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6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nis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he coniferous resin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D403D0" w:rsidRPr="00987DDB" w:rsidRDefault="00D403D0" w:rsidP="007430C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7430C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rrerio</w:t>
            </w:r>
            <w:proofErr w:type="spellEnd"/>
            <w:r w:rsidRPr="007430C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S.p.A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, Italy</w:t>
            </w:r>
          </w:p>
        </w:tc>
      </w:tr>
      <w:tr w:rsidR="00D403D0" w:rsidRPr="0078550A" w:rsidTr="006C6940">
        <w:tc>
          <w:tcPr>
            <w:tcW w:w="817" w:type="dxa"/>
            <w:shd w:val="clear" w:color="auto" w:fill="D9D9D9" w:themeFill="background1" w:themeFillShade="D9"/>
          </w:tcPr>
          <w:p w:rsidR="00D403D0" w:rsidRPr="007430C4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43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№ 14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tural egg tempera (pigment - ochre, binder - yolk emulsion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llow-brownish pigment of natural origin (iron oxide hydrate mixed with clay)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ussia</w:t>
            </w:r>
          </w:p>
        </w:tc>
      </w:tr>
      <w:tr w:rsidR="00D403D0" w:rsidRPr="0078550A" w:rsidTr="006C6940">
        <w:tc>
          <w:tcPr>
            <w:tcW w:w="817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15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tural egg tempera (pigment - cinnabar, binder - yolk emulsion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nnabar pigment of mineral origin (mercury sulfide)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ussia</w:t>
            </w:r>
          </w:p>
        </w:tc>
      </w:tr>
      <w:tr w:rsidR="00D403D0" w:rsidRPr="0078550A" w:rsidTr="006C6940">
        <w:tc>
          <w:tcPr>
            <w:tcW w:w="817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16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atural egg tempera (pigment - boneblack, binder - yolk emulsion)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lack pigment of organic origin (burnt bone) 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A52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G</w:t>
            </w:r>
            <w:r w:rsidRPr="00AA5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oration worksho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ussia</w:t>
            </w:r>
          </w:p>
        </w:tc>
      </w:tr>
      <w:tr w:rsidR="00D403D0" w:rsidRPr="00E81C15" w:rsidTr="006C6940">
        <w:tc>
          <w:tcPr>
            <w:tcW w:w="817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17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g manufacturing tempera – “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wney</w:t>
            </w:r>
            <w:proofErr w:type="spellEnd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 (Violet Alizarin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Violet pigment of plant origin 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D403D0" w:rsidRPr="00A95C86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95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ler-Rowney</w:t>
            </w:r>
            <w:proofErr w:type="spellEnd"/>
            <w:r w:rsidRPr="00A95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td, United Kingdom</w:t>
            </w:r>
          </w:p>
        </w:tc>
      </w:tr>
      <w:tr w:rsidR="00D403D0" w:rsidRPr="00E81C15" w:rsidTr="006C6940">
        <w:tc>
          <w:tcPr>
            <w:tcW w:w="817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18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g manufacturing tempera – “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wney</w:t>
            </w:r>
            <w:proofErr w:type="spellEnd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 (Crimson Alizarin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rimson paint of plant origin 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D403D0" w:rsidRPr="00A95C86" w:rsidRDefault="00D403D0" w:rsidP="007218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95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ler-Rowney</w:t>
            </w:r>
            <w:proofErr w:type="spellEnd"/>
            <w:r w:rsidRPr="00A95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td, United Kingdom</w:t>
            </w:r>
          </w:p>
        </w:tc>
      </w:tr>
      <w:tr w:rsidR="00D403D0" w:rsidRPr="00E81C15" w:rsidTr="006C6940">
        <w:trPr>
          <w:trHeight w:val="424"/>
        </w:trPr>
        <w:tc>
          <w:tcPr>
            <w:tcW w:w="817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№ 19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g manufacturing tempera – “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wney</w:t>
            </w:r>
            <w:proofErr w:type="spellEnd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 (Cadmium Yellow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llow pigment of chemical origin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D403D0" w:rsidRPr="00A95C86" w:rsidRDefault="00D403D0" w:rsidP="007218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95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ler-Rowney</w:t>
            </w:r>
            <w:proofErr w:type="spellEnd"/>
            <w:r w:rsidRPr="00A95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td, United Kingdom</w:t>
            </w:r>
          </w:p>
        </w:tc>
      </w:tr>
      <w:tr w:rsidR="00D403D0" w:rsidRPr="00E81C15" w:rsidTr="006C6940">
        <w:tc>
          <w:tcPr>
            <w:tcW w:w="817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№ 20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gg manufacturing tempera – “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wney</w:t>
            </w:r>
            <w:proofErr w:type="spellEnd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 (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nestial</w:t>
            </w:r>
            <w:proofErr w:type="spellEnd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lue </w:t>
            </w:r>
            <w:proofErr w:type="spellStart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thalo</w:t>
            </w:r>
            <w:proofErr w:type="spellEnd"/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D403D0" w:rsidRPr="00987DDB" w:rsidRDefault="00D403D0" w:rsidP="00C870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7D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lue synthetic pigment (copper phthalocyanine)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D403D0" w:rsidRPr="00A95C86" w:rsidRDefault="00D403D0" w:rsidP="007218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95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ler-Rowney</w:t>
            </w:r>
            <w:proofErr w:type="spellEnd"/>
            <w:r w:rsidRPr="00A95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td, United Kingdom</w:t>
            </w:r>
          </w:p>
        </w:tc>
      </w:tr>
    </w:tbl>
    <w:p w:rsidR="00EA3BF2" w:rsidRDefault="00EA3BF2" w:rsidP="000766E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8"/>
          <w:szCs w:val="28"/>
          <w:lang w:val="en-US"/>
        </w:rPr>
      </w:pPr>
    </w:p>
    <w:p w:rsidR="009B73C7" w:rsidRPr="00675968" w:rsidRDefault="009B73C7" w:rsidP="009B73C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8"/>
          <w:szCs w:val="28"/>
          <w:lang w:val="en-US"/>
        </w:rPr>
      </w:pPr>
      <w:r w:rsidRPr="00675968">
        <w:rPr>
          <w:rFonts w:ascii="Times New Roman" w:hAnsi="Times New Roman" w:cs="Times New Roman"/>
          <w:i/>
          <w:sz w:val="28"/>
          <w:szCs w:val="28"/>
          <w:vertAlign w:val="superscript"/>
          <w:lang w:val="en-US"/>
        </w:rPr>
        <w:t>*</w:t>
      </w:r>
      <w:r w:rsidRPr="00675968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Used m</w:t>
      </w:r>
      <w:r w:rsidRPr="00675968">
        <w:rPr>
          <w:rFonts w:ascii="Times New Roman" w:hAnsi="Times New Roman" w:cs="Times New Roman"/>
          <w:sz w:val="28"/>
          <w:szCs w:val="28"/>
          <w:lang w:val="en-US"/>
        </w:rPr>
        <w:t>aterial</w:t>
      </w:r>
      <w:r>
        <w:rPr>
          <w:rFonts w:ascii="Times New Roman" w:hAnsi="Times New Roman" w:cs="Times New Roman"/>
          <w:sz w:val="28"/>
          <w:szCs w:val="28"/>
          <w:lang w:val="en-US"/>
        </w:rPr>
        <w:t>s applied over the levkas layer for mock layer preparation.</w:t>
      </w:r>
    </w:p>
    <w:sectPr w:rsidR="009B73C7" w:rsidRPr="00675968" w:rsidSect="00F4265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210" w:rsidRDefault="00742210" w:rsidP="005F30E1">
      <w:pPr>
        <w:spacing w:after="0" w:line="240" w:lineRule="auto"/>
      </w:pPr>
      <w:r>
        <w:separator/>
      </w:r>
    </w:p>
  </w:endnote>
  <w:endnote w:type="continuationSeparator" w:id="0">
    <w:p w:rsidR="00742210" w:rsidRDefault="00742210" w:rsidP="005F3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210" w:rsidRDefault="00742210" w:rsidP="005F30E1">
      <w:pPr>
        <w:spacing w:after="0" w:line="240" w:lineRule="auto"/>
      </w:pPr>
      <w:r>
        <w:separator/>
      </w:r>
    </w:p>
  </w:footnote>
  <w:footnote w:type="continuationSeparator" w:id="0">
    <w:p w:rsidR="00742210" w:rsidRDefault="00742210" w:rsidP="005F30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310C0"/>
    <w:multiLevelType w:val="multilevel"/>
    <w:tmpl w:val="606EE88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>
    <w:nsid w:val="631B5B26"/>
    <w:multiLevelType w:val="hybridMultilevel"/>
    <w:tmpl w:val="0B529B96"/>
    <w:lvl w:ilvl="0" w:tplc="70C833F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55A691A"/>
    <w:multiLevelType w:val="multilevel"/>
    <w:tmpl w:val="7F4050C2"/>
    <w:lvl w:ilvl="0">
      <w:start w:val="1"/>
      <w:numFmt w:val="decimal"/>
      <w:lvlText w:val="%1."/>
      <w:lvlJc w:val="left"/>
      <w:pPr>
        <w:ind w:left="1068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627"/>
    <w:rsid w:val="000009F4"/>
    <w:rsid w:val="0000123D"/>
    <w:rsid w:val="00002B5F"/>
    <w:rsid w:val="00002CD8"/>
    <w:rsid w:val="000043A1"/>
    <w:rsid w:val="00004431"/>
    <w:rsid w:val="00005830"/>
    <w:rsid w:val="00006E48"/>
    <w:rsid w:val="000110E2"/>
    <w:rsid w:val="00011AF6"/>
    <w:rsid w:val="00012221"/>
    <w:rsid w:val="00013244"/>
    <w:rsid w:val="00013FAE"/>
    <w:rsid w:val="000206C0"/>
    <w:rsid w:val="00021822"/>
    <w:rsid w:val="00026952"/>
    <w:rsid w:val="0002799D"/>
    <w:rsid w:val="00036D15"/>
    <w:rsid w:val="00037347"/>
    <w:rsid w:val="00042956"/>
    <w:rsid w:val="0004373D"/>
    <w:rsid w:val="00044B9F"/>
    <w:rsid w:val="00045E78"/>
    <w:rsid w:val="000468F0"/>
    <w:rsid w:val="00046D91"/>
    <w:rsid w:val="00052541"/>
    <w:rsid w:val="000557D4"/>
    <w:rsid w:val="00056C76"/>
    <w:rsid w:val="0005750F"/>
    <w:rsid w:val="000638E5"/>
    <w:rsid w:val="0007002C"/>
    <w:rsid w:val="0007120C"/>
    <w:rsid w:val="00072669"/>
    <w:rsid w:val="00074D7A"/>
    <w:rsid w:val="000766ED"/>
    <w:rsid w:val="00076C92"/>
    <w:rsid w:val="00077DC3"/>
    <w:rsid w:val="000805CF"/>
    <w:rsid w:val="000831F2"/>
    <w:rsid w:val="00084BE7"/>
    <w:rsid w:val="00087459"/>
    <w:rsid w:val="00090EDC"/>
    <w:rsid w:val="00091640"/>
    <w:rsid w:val="00092BC9"/>
    <w:rsid w:val="0009571F"/>
    <w:rsid w:val="000A311D"/>
    <w:rsid w:val="000A592D"/>
    <w:rsid w:val="000A7366"/>
    <w:rsid w:val="000B1C3E"/>
    <w:rsid w:val="000B47FB"/>
    <w:rsid w:val="000B636B"/>
    <w:rsid w:val="000B6A86"/>
    <w:rsid w:val="000C0E93"/>
    <w:rsid w:val="000C1172"/>
    <w:rsid w:val="000C14B8"/>
    <w:rsid w:val="000D0970"/>
    <w:rsid w:val="000D2E7A"/>
    <w:rsid w:val="000D3536"/>
    <w:rsid w:val="000D3DE3"/>
    <w:rsid w:val="000D7323"/>
    <w:rsid w:val="000E045F"/>
    <w:rsid w:val="000E0D52"/>
    <w:rsid w:val="000E1FF3"/>
    <w:rsid w:val="000E3946"/>
    <w:rsid w:val="000E41FF"/>
    <w:rsid w:val="000E4AD2"/>
    <w:rsid w:val="000E77DD"/>
    <w:rsid w:val="000F1A0C"/>
    <w:rsid w:val="000F1C58"/>
    <w:rsid w:val="000F5207"/>
    <w:rsid w:val="000F56AE"/>
    <w:rsid w:val="00102514"/>
    <w:rsid w:val="00103FEE"/>
    <w:rsid w:val="00104687"/>
    <w:rsid w:val="00112F62"/>
    <w:rsid w:val="001140A6"/>
    <w:rsid w:val="00120D89"/>
    <w:rsid w:val="001263C4"/>
    <w:rsid w:val="001276BA"/>
    <w:rsid w:val="00133D88"/>
    <w:rsid w:val="0013455E"/>
    <w:rsid w:val="00136F09"/>
    <w:rsid w:val="0013743B"/>
    <w:rsid w:val="00140C29"/>
    <w:rsid w:val="001445D9"/>
    <w:rsid w:val="00145865"/>
    <w:rsid w:val="001500EE"/>
    <w:rsid w:val="00151029"/>
    <w:rsid w:val="001519D4"/>
    <w:rsid w:val="00160029"/>
    <w:rsid w:val="0016117C"/>
    <w:rsid w:val="00161485"/>
    <w:rsid w:val="001633BD"/>
    <w:rsid w:val="0016374E"/>
    <w:rsid w:val="00170A96"/>
    <w:rsid w:val="00174115"/>
    <w:rsid w:val="0017716D"/>
    <w:rsid w:val="00187B71"/>
    <w:rsid w:val="001908C7"/>
    <w:rsid w:val="00193D9E"/>
    <w:rsid w:val="0019699D"/>
    <w:rsid w:val="0019756A"/>
    <w:rsid w:val="001A0346"/>
    <w:rsid w:val="001A3D15"/>
    <w:rsid w:val="001A3FA6"/>
    <w:rsid w:val="001A47E4"/>
    <w:rsid w:val="001A793D"/>
    <w:rsid w:val="001B0ABB"/>
    <w:rsid w:val="001B1F59"/>
    <w:rsid w:val="001B2893"/>
    <w:rsid w:val="001B2BB9"/>
    <w:rsid w:val="001B3474"/>
    <w:rsid w:val="001C3634"/>
    <w:rsid w:val="001C42C6"/>
    <w:rsid w:val="001C727E"/>
    <w:rsid w:val="001C7DAA"/>
    <w:rsid w:val="001D051E"/>
    <w:rsid w:val="001D2589"/>
    <w:rsid w:val="001D38BB"/>
    <w:rsid w:val="001D5457"/>
    <w:rsid w:val="001E629A"/>
    <w:rsid w:val="001E642C"/>
    <w:rsid w:val="001F3E96"/>
    <w:rsid w:val="001F62EF"/>
    <w:rsid w:val="001F6F52"/>
    <w:rsid w:val="00200270"/>
    <w:rsid w:val="002002F9"/>
    <w:rsid w:val="00204CC9"/>
    <w:rsid w:val="0020505B"/>
    <w:rsid w:val="00211449"/>
    <w:rsid w:val="00211E94"/>
    <w:rsid w:val="00214D70"/>
    <w:rsid w:val="00214EDE"/>
    <w:rsid w:val="002158E1"/>
    <w:rsid w:val="00215A34"/>
    <w:rsid w:val="00217D6F"/>
    <w:rsid w:val="00223DED"/>
    <w:rsid w:val="0022668C"/>
    <w:rsid w:val="00233629"/>
    <w:rsid w:val="002412A3"/>
    <w:rsid w:val="00246319"/>
    <w:rsid w:val="00246553"/>
    <w:rsid w:val="00247D34"/>
    <w:rsid w:val="00255EC1"/>
    <w:rsid w:val="00255F53"/>
    <w:rsid w:val="00260C35"/>
    <w:rsid w:val="00261C83"/>
    <w:rsid w:val="002633A4"/>
    <w:rsid w:val="002636B5"/>
    <w:rsid w:val="0026405F"/>
    <w:rsid w:val="002668AB"/>
    <w:rsid w:val="00272E35"/>
    <w:rsid w:val="0027637E"/>
    <w:rsid w:val="00280E8B"/>
    <w:rsid w:val="00281103"/>
    <w:rsid w:val="002813E3"/>
    <w:rsid w:val="00281C34"/>
    <w:rsid w:val="00283379"/>
    <w:rsid w:val="002867DF"/>
    <w:rsid w:val="0028697E"/>
    <w:rsid w:val="002874D3"/>
    <w:rsid w:val="0029080C"/>
    <w:rsid w:val="00290BCC"/>
    <w:rsid w:val="00290E01"/>
    <w:rsid w:val="00291C6E"/>
    <w:rsid w:val="002A137B"/>
    <w:rsid w:val="002A2719"/>
    <w:rsid w:val="002A4D54"/>
    <w:rsid w:val="002A580F"/>
    <w:rsid w:val="002B02AF"/>
    <w:rsid w:val="002B0EFF"/>
    <w:rsid w:val="002B125B"/>
    <w:rsid w:val="002B295F"/>
    <w:rsid w:val="002C5379"/>
    <w:rsid w:val="002D1634"/>
    <w:rsid w:val="002D31FD"/>
    <w:rsid w:val="002D37A1"/>
    <w:rsid w:val="002D7B12"/>
    <w:rsid w:val="002E1B45"/>
    <w:rsid w:val="002E3946"/>
    <w:rsid w:val="002E5AAA"/>
    <w:rsid w:val="002E65F7"/>
    <w:rsid w:val="002F0D53"/>
    <w:rsid w:val="002F1446"/>
    <w:rsid w:val="003009BE"/>
    <w:rsid w:val="00301A1D"/>
    <w:rsid w:val="003030C1"/>
    <w:rsid w:val="00304AB8"/>
    <w:rsid w:val="00305C3B"/>
    <w:rsid w:val="0031049A"/>
    <w:rsid w:val="0031330B"/>
    <w:rsid w:val="00313B23"/>
    <w:rsid w:val="00313FB7"/>
    <w:rsid w:val="00314734"/>
    <w:rsid w:val="00314A0F"/>
    <w:rsid w:val="0032052D"/>
    <w:rsid w:val="00320F5D"/>
    <w:rsid w:val="00322D67"/>
    <w:rsid w:val="0032406C"/>
    <w:rsid w:val="003240B2"/>
    <w:rsid w:val="00326E04"/>
    <w:rsid w:val="00327317"/>
    <w:rsid w:val="00331B59"/>
    <w:rsid w:val="0033480A"/>
    <w:rsid w:val="0033525E"/>
    <w:rsid w:val="0033562A"/>
    <w:rsid w:val="003363CC"/>
    <w:rsid w:val="00343EA6"/>
    <w:rsid w:val="00345966"/>
    <w:rsid w:val="003476E2"/>
    <w:rsid w:val="00347845"/>
    <w:rsid w:val="00354392"/>
    <w:rsid w:val="00354A3B"/>
    <w:rsid w:val="003576D6"/>
    <w:rsid w:val="00357BDB"/>
    <w:rsid w:val="0036150F"/>
    <w:rsid w:val="00361B09"/>
    <w:rsid w:val="00362C37"/>
    <w:rsid w:val="0036358D"/>
    <w:rsid w:val="00363E4B"/>
    <w:rsid w:val="00372129"/>
    <w:rsid w:val="00373990"/>
    <w:rsid w:val="003773D6"/>
    <w:rsid w:val="00386242"/>
    <w:rsid w:val="00386734"/>
    <w:rsid w:val="003932DC"/>
    <w:rsid w:val="00394F8C"/>
    <w:rsid w:val="00397621"/>
    <w:rsid w:val="003A0673"/>
    <w:rsid w:val="003A5161"/>
    <w:rsid w:val="003A6130"/>
    <w:rsid w:val="003A63F8"/>
    <w:rsid w:val="003A6A18"/>
    <w:rsid w:val="003B0441"/>
    <w:rsid w:val="003B63CE"/>
    <w:rsid w:val="003B6DB9"/>
    <w:rsid w:val="003C5C3F"/>
    <w:rsid w:val="003C5CC4"/>
    <w:rsid w:val="003D17B6"/>
    <w:rsid w:val="003D1E27"/>
    <w:rsid w:val="003D5E12"/>
    <w:rsid w:val="003E03D9"/>
    <w:rsid w:val="003E3C3C"/>
    <w:rsid w:val="003E5D8A"/>
    <w:rsid w:val="003E6107"/>
    <w:rsid w:val="003E6970"/>
    <w:rsid w:val="00404D55"/>
    <w:rsid w:val="004058D5"/>
    <w:rsid w:val="004065FC"/>
    <w:rsid w:val="00407BBA"/>
    <w:rsid w:val="00407FD7"/>
    <w:rsid w:val="00410EE3"/>
    <w:rsid w:val="00411779"/>
    <w:rsid w:val="00411EDF"/>
    <w:rsid w:val="00413D6C"/>
    <w:rsid w:val="0041539A"/>
    <w:rsid w:val="00415E68"/>
    <w:rsid w:val="004216A5"/>
    <w:rsid w:val="00424B9A"/>
    <w:rsid w:val="00430410"/>
    <w:rsid w:val="004338B8"/>
    <w:rsid w:val="004347D4"/>
    <w:rsid w:val="004359F1"/>
    <w:rsid w:val="004361FE"/>
    <w:rsid w:val="0044086D"/>
    <w:rsid w:val="00440EB3"/>
    <w:rsid w:val="0044164A"/>
    <w:rsid w:val="00443C5E"/>
    <w:rsid w:val="00450DD3"/>
    <w:rsid w:val="00461647"/>
    <w:rsid w:val="004618EE"/>
    <w:rsid w:val="004626F1"/>
    <w:rsid w:val="00464A0A"/>
    <w:rsid w:val="00471D5A"/>
    <w:rsid w:val="00471DEC"/>
    <w:rsid w:val="00473636"/>
    <w:rsid w:val="00474353"/>
    <w:rsid w:val="004761FC"/>
    <w:rsid w:val="004825C7"/>
    <w:rsid w:val="004856D3"/>
    <w:rsid w:val="00491171"/>
    <w:rsid w:val="00492D9D"/>
    <w:rsid w:val="004A4D69"/>
    <w:rsid w:val="004A5509"/>
    <w:rsid w:val="004A5641"/>
    <w:rsid w:val="004A6077"/>
    <w:rsid w:val="004A7678"/>
    <w:rsid w:val="004B6724"/>
    <w:rsid w:val="004C40E2"/>
    <w:rsid w:val="004C7E99"/>
    <w:rsid w:val="004D0F64"/>
    <w:rsid w:val="004D5F6E"/>
    <w:rsid w:val="004D6AE8"/>
    <w:rsid w:val="004D6F9B"/>
    <w:rsid w:val="004D7D3D"/>
    <w:rsid w:val="004D7FF5"/>
    <w:rsid w:val="004E06AD"/>
    <w:rsid w:val="004E30FA"/>
    <w:rsid w:val="004E37B5"/>
    <w:rsid w:val="004E7698"/>
    <w:rsid w:val="004F2355"/>
    <w:rsid w:val="004F6112"/>
    <w:rsid w:val="004F7A1B"/>
    <w:rsid w:val="00503DA8"/>
    <w:rsid w:val="005045C1"/>
    <w:rsid w:val="00506F57"/>
    <w:rsid w:val="005122FC"/>
    <w:rsid w:val="00512C43"/>
    <w:rsid w:val="00514626"/>
    <w:rsid w:val="005166E2"/>
    <w:rsid w:val="00516D84"/>
    <w:rsid w:val="00517B40"/>
    <w:rsid w:val="0052112B"/>
    <w:rsid w:val="005215C1"/>
    <w:rsid w:val="00523577"/>
    <w:rsid w:val="00523875"/>
    <w:rsid w:val="00531DEC"/>
    <w:rsid w:val="005321B0"/>
    <w:rsid w:val="005335C4"/>
    <w:rsid w:val="00533B43"/>
    <w:rsid w:val="00533F22"/>
    <w:rsid w:val="00540099"/>
    <w:rsid w:val="00541C8F"/>
    <w:rsid w:val="005422A7"/>
    <w:rsid w:val="00543EF1"/>
    <w:rsid w:val="005511E9"/>
    <w:rsid w:val="005512FE"/>
    <w:rsid w:val="00553068"/>
    <w:rsid w:val="005542D4"/>
    <w:rsid w:val="00555D69"/>
    <w:rsid w:val="005608E4"/>
    <w:rsid w:val="0056729E"/>
    <w:rsid w:val="0057095A"/>
    <w:rsid w:val="00571AF1"/>
    <w:rsid w:val="00571C31"/>
    <w:rsid w:val="00572BE5"/>
    <w:rsid w:val="00576217"/>
    <w:rsid w:val="00576BF1"/>
    <w:rsid w:val="00576CAA"/>
    <w:rsid w:val="00577313"/>
    <w:rsid w:val="0058410D"/>
    <w:rsid w:val="00586A18"/>
    <w:rsid w:val="00586B24"/>
    <w:rsid w:val="00594DC3"/>
    <w:rsid w:val="0059585E"/>
    <w:rsid w:val="0059669F"/>
    <w:rsid w:val="00597783"/>
    <w:rsid w:val="005A34E1"/>
    <w:rsid w:val="005A6537"/>
    <w:rsid w:val="005A7B9C"/>
    <w:rsid w:val="005B0FB7"/>
    <w:rsid w:val="005B4604"/>
    <w:rsid w:val="005B49D5"/>
    <w:rsid w:val="005B68B9"/>
    <w:rsid w:val="005B7370"/>
    <w:rsid w:val="005C1D27"/>
    <w:rsid w:val="005C2E1B"/>
    <w:rsid w:val="005D4395"/>
    <w:rsid w:val="005D6AFD"/>
    <w:rsid w:val="005E1849"/>
    <w:rsid w:val="005E1AE8"/>
    <w:rsid w:val="005E2B36"/>
    <w:rsid w:val="005E5F46"/>
    <w:rsid w:val="005E6B03"/>
    <w:rsid w:val="005E7F63"/>
    <w:rsid w:val="005F30E1"/>
    <w:rsid w:val="005F3737"/>
    <w:rsid w:val="005F72C5"/>
    <w:rsid w:val="0060588C"/>
    <w:rsid w:val="00605D6D"/>
    <w:rsid w:val="006064E5"/>
    <w:rsid w:val="0060759B"/>
    <w:rsid w:val="006120ED"/>
    <w:rsid w:val="006140C8"/>
    <w:rsid w:val="006156DE"/>
    <w:rsid w:val="00616E91"/>
    <w:rsid w:val="00617133"/>
    <w:rsid w:val="006175FE"/>
    <w:rsid w:val="0062055C"/>
    <w:rsid w:val="00626341"/>
    <w:rsid w:val="00631DED"/>
    <w:rsid w:val="00633A6B"/>
    <w:rsid w:val="006347F7"/>
    <w:rsid w:val="00635444"/>
    <w:rsid w:val="00640202"/>
    <w:rsid w:val="006413D7"/>
    <w:rsid w:val="00644E0C"/>
    <w:rsid w:val="00644EAC"/>
    <w:rsid w:val="00652608"/>
    <w:rsid w:val="0065292D"/>
    <w:rsid w:val="00654C1A"/>
    <w:rsid w:val="006561F9"/>
    <w:rsid w:val="006562A6"/>
    <w:rsid w:val="0065636A"/>
    <w:rsid w:val="006624F1"/>
    <w:rsid w:val="0066335B"/>
    <w:rsid w:val="00666B0F"/>
    <w:rsid w:val="00672379"/>
    <w:rsid w:val="006741A7"/>
    <w:rsid w:val="00675368"/>
    <w:rsid w:val="00675968"/>
    <w:rsid w:val="00686134"/>
    <w:rsid w:val="00690645"/>
    <w:rsid w:val="00691A2C"/>
    <w:rsid w:val="006927C1"/>
    <w:rsid w:val="006929D2"/>
    <w:rsid w:val="00696AE0"/>
    <w:rsid w:val="0069746E"/>
    <w:rsid w:val="006A212A"/>
    <w:rsid w:val="006A501F"/>
    <w:rsid w:val="006A54F8"/>
    <w:rsid w:val="006A6FFD"/>
    <w:rsid w:val="006B1C32"/>
    <w:rsid w:val="006B25F4"/>
    <w:rsid w:val="006B2A2E"/>
    <w:rsid w:val="006B4CEB"/>
    <w:rsid w:val="006B4F69"/>
    <w:rsid w:val="006B64DC"/>
    <w:rsid w:val="006B6763"/>
    <w:rsid w:val="006C4529"/>
    <w:rsid w:val="006C6940"/>
    <w:rsid w:val="006D08CC"/>
    <w:rsid w:val="006D41AF"/>
    <w:rsid w:val="006D5DF3"/>
    <w:rsid w:val="006D6A55"/>
    <w:rsid w:val="006E173D"/>
    <w:rsid w:val="006E2BFD"/>
    <w:rsid w:val="006E3C79"/>
    <w:rsid w:val="006F0481"/>
    <w:rsid w:val="006F1EC2"/>
    <w:rsid w:val="006F412C"/>
    <w:rsid w:val="0070356D"/>
    <w:rsid w:val="00704A67"/>
    <w:rsid w:val="00710AAD"/>
    <w:rsid w:val="00711BD7"/>
    <w:rsid w:val="00713D79"/>
    <w:rsid w:val="00716736"/>
    <w:rsid w:val="007176F4"/>
    <w:rsid w:val="00720B4B"/>
    <w:rsid w:val="00721B11"/>
    <w:rsid w:val="00722294"/>
    <w:rsid w:val="007227E3"/>
    <w:rsid w:val="00741EA1"/>
    <w:rsid w:val="00742210"/>
    <w:rsid w:val="00742FD6"/>
    <w:rsid w:val="007430C4"/>
    <w:rsid w:val="0074630F"/>
    <w:rsid w:val="00747DE9"/>
    <w:rsid w:val="0075248E"/>
    <w:rsid w:val="00752568"/>
    <w:rsid w:val="007551A1"/>
    <w:rsid w:val="007556BD"/>
    <w:rsid w:val="00756998"/>
    <w:rsid w:val="0075730B"/>
    <w:rsid w:val="00757DE9"/>
    <w:rsid w:val="00760F79"/>
    <w:rsid w:val="007612E1"/>
    <w:rsid w:val="00763042"/>
    <w:rsid w:val="007643A7"/>
    <w:rsid w:val="0076504F"/>
    <w:rsid w:val="00767399"/>
    <w:rsid w:val="00770351"/>
    <w:rsid w:val="007711B1"/>
    <w:rsid w:val="00771AB5"/>
    <w:rsid w:val="00772BE3"/>
    <w:rsid w:val="00772CDC"/>
    <w:rsid w:val="007742C6"/>
    <w:rsid w:val="00776F1B"/>
    <w:rsid w:val="00781811"/>
    <w:rsid w:val="00783128"/>
    <w:rsid w:val="00783EF3"/>
    <w:rsid w:val="00784633"/>
    <w:rsid w:val="0078550A"/>
    <w:rsid w:val="007902EC"/>
    <w:rsid w:val="00791DEB"/>
    <w:rsid w:val="00796435"/>
    <w:rsid w:val="007A0003"/>
    <w:rsid w:val="007A290C"/>
    <w:rsid w:val="007A36DA"/>
    <w:rsid w:val="007A4232"/>
    <w:rsid w:val="007A5160"/>
    <w:rsid w:val="007A6801"/>
    <w:rsid w:val="007A73C2"/>
    <w:rsid w:val="007B3024"/>
    <w:rsid w:val="007C01CB"/>
    <w:rsid w:val="007C046C"/>
    <w:rsid w:val="007C04EF"/>
    <w:rsid w:val="007C7D55"/>
    <w:rsid w:val="007D443F"/>
    <w:rsid w:val="007E03EE"/>
    <w:rsid w:val="007E102D"/>
    <w:rsid w:val="007E18D5"/>
    <w:rsid w:val="007E2434"/>
    <w:rsid w:val="007E2E9B"/>
    <w:rsid w:val="007F085B"/>
    <w:rsid w:val="007F32B3"/>
    <w:rsid w:val="007F3BF2"/>
    <w:rsid w:val="007F6AD9"/>
    <w:rsid w:val="007F6DCB"/>
    <w:rsid w:val="007F7BD0"/>
    <w:rsid w:val="007F7F0B"/>
    <w:rsid w:val="008001ED"/>
    <w:rsid w:val="00800586"/>
    <w:rsid w:val="00801F33"/>
    <w:rsid w:val="0080218B"/>
    <w:rsid w:val="00805B6A"/>
    <w:rsid w:val="00806594"/>
    <w:rsid w:val="008103FA"/>
    <w:rsid w:val="00813D6E"/>
    <w:rsid w:val="008146D0"/>
    <w:rsid w:val="00816425"/>
    <w:rsid w:val="00816569"/>
    <w:rsid w:val="00816853"/>
    <w:rsid w:val="00823D01"/>
    <w:rsid w:val="00826E57"/>
    <w:rsid w:val="00830427"/>
    <w:rsid w:val="0083223B"/>
    <w:rsid w:val="00832907"/>
    <w:rsid w:val="0083403C"/>
    <w:rsid w:val="00834B04"/>
    <w:rsid w:val="0083536F"/>
    <w:rsid w:val="0083590F"/>
    <w:rsid w:val="00835E5E"/>
    <w:rsid w:val="0083681F"/>
    <w:rsid w:val="008404CE"/>
    <w:rsid w:val="008410CF"/>
    <w:rsid w:val="00841BE4"/>
    <w:rsid w:val="00844095"/>
    <w:rsid w:val="0084612E"/>
    <w:rsid w:val="00846B16"/>
    <w:rsid w:val="00846C4B"/>
    <w:rsid w:val="008526ED"/>
    <w:rsid w:val="00855D62"/>
    <w:rsid w:val="00856872"/>
    <w:rsid w:val="0086311A"/>
    <w:rsid w:val="00866143"/>
    <w:rsid w:val="00871883"/>
    <w:rsid w:val="00871CF7"/>
    <w:rsid w:val="0087212C"/>
    <w:rsid w:val="00875111"/>
    <w:rsid w:val="00880FC5"/>
    <w:rsid w:val="008837B4"/>
    <w:rsid w:val="008856B1"/>
    <w:rsid w:val="00885720"/>
    <w:rsid w:val="00890757"/>
    <w:rsid w:val="00891323"/>
    <w:rsid w:val="008920B3"/>
    <w:rsid w:val="008A04D6"/>
    <w:rsid w:val="008A6370"/>
    <w:rsid w:val="008A63CB"/>
    <w:rsid w:val="008A6A4D"/>
    <w:rsid w:val="008B04EE"/>
    <w:rsid w:val="008B06B8"/>
    <w:rsid w:val="008B4054"/>
    <w:rsid w:val="008C0E2A"/>
    <w:rsid w:val="008C1572"/>
    <w:rsid w:val="008C3BBF"/>
    <w:rsid w:val="008C4C7E"/>
    <w:rsid w:val="008C736E"/>
    <w:rsid w:val="008D196E"/>
    <w:rsid w:val="008D5B3D"/>
    <w:rsid w:val="008E3372"/>
    <w:rsid w:val="008E5C5F"/>
    <w:rsid w:val="008F0038"/>
    <w:rsid w:val="008F1A34"/>
    <w:rsid w:val="008F2E61"/>
    <w:rsid w:val="008F4A65"/>
    <w:rsid w:val="008F57CC"/>
    <w:rsid w:val="0090219C"/>
    <w:rsid w:val="009067A2"/>
    <w:rsid w:val="00910504"/>
    <w:rsid w:val="00910619"/>
    <w:rsid w:val="00917499"/>
    <w:rsid w:val="00917C74"/>
    <w:rsid w:val="0092025A"/>
    <w:rsid w:val="00925655"/>
    <w:rsid w:val="00926E61"/>
    <w:rsid w:val="00931F38"/>
    <w:rsid w:val="00935BA3"/>
    <w:rsid w:val="00937D0C"/>
    <w:rsid w:val="009426D3"/>
    <w:rsid w:val="0095528C"/>
    <w:rsid w:val="00957ED0"/>
    <w:rsid w:val="00964D6B"/>
    <w:rsid w:val="00966AA0"/>
    <w:rsid w:val="00966AFA"/>
    <w:rsid w:val="00966D5F"/>
    <w:rsid w:val="00966D7D"/>
    <w:rsid w:val="009723F0"/>
    <w:rsid w:val="00974702"/>
    <w:rsid w:val="00974F4F"/>
    <w:rsid w:val="009768DB"/>
    <w:rsid w:val="00976F66"/>
    <w:rsid w:val="009770A8"/>
    <w:rsid w:val="00981788"/>
    <w:rsid w:val="00985B50"/>
    <w:rsid w:val="0098713B"/>
    <w:rsid w:val="0099233D"/>
    <w:rsid w:val="00993F8C"/>
    <w:rsid w:val="009953FD"/>
    <w:rsid w:val="009969BA"/>
    <w:rsid w:val="00997C0A"/>
    <w:rsid w:val="009A1A9A"/>
    <w:rsid w:val="009A1AB8"/>
    <w:rsid w:val="009A2262"/>
    <w:rsid w:val="009A743D"/>
    <w:rsid w:val="009B19D6"/>
    <w:rsid w:val="009B44F7"/>
    <w:rsid w:val="009B73C7"/>
    <w:rsid w:val="009B77D0"/>
    <w:rsid w:val="009B7D1C"/>
    <w:rsid w:val="009B7FC5"/>
    <w:rsid w:val="009C2343"/>
    <w:rsid w:val="009C716B"/>
    <w:rsid w:val="009D0AEC"/>
    <w:rsid w:val="009D2782"/>
    <w:rsid w:val="009D35AF"/>
    <w:rsid w:val="009D442D"/>
    <w:rsid w:val="009D4818"/>
    <w:rsid w:val="009D6836"/>
    <w:rsid w:val="009E0D3B"/>
    <w:rsid w:val="009E3317"/>
    <w:rsid w:val="009E383C"/>
    <w:rsid w:val="009E475F"/>
    <w:rsid w:val="009E5100"/>
    <w:rsid w:val="009F0CE2"/>
    <w:rsid w:val="009F0E8C"/>
    <w:rsid w:val="009F24D8"/>
    <w:rsid w:val="009F4D80"/>
    <w:rsid w:val="009F5C7A"/>
    <w:rsid w:val="009F60DC"/>
    <w:rsid w:val="009F712B"/>
    <w:rsid w:val="00A009C0"/>
    <w:rsid w:val="00A07909"/>
    <w:rsid w:val="00A105F7"/>
    <w:rsid w:val="00A11C1E"/>
    <w:rsid w:val="00A1358C"/>
    <w:rsid w:val="00A13775"/>
    <w:rsid w:val="00A164D2"/>
    <w:rsid w:val="00A17525"/>
    <w:rsid w:val="00A23DEE"/>
    <w:rsid w:val="00A24BFB"/>
    <w:rsid w:val="00A25D92"/>
    <w:rsid w:val="00A31462"/>
    <w:rsid w:val="00A3359C"/>
    <w:rsid w:val="00A33E27"/>
    <w:rsid w:val="00A41D3C"/>
    <w:rsid w:val="00A42C4A"/>
    <w:rsid w:val="00A42FC6"/>
    <w:rsid w:val="00A4415B"/>
    <w:rsid w:val="00A576E9"/>
    <w:rsid w:val="00A6125C"/>
    <w:rsid w:val="00A61AC9"/>
    <w:rsid w:val="00A65234"/>
    <w:rsid w:val="00A652E8"/>
    <w:rsid w:val="00A653CF"/>
    <w:rsid w:val="00A65DF2"/>
    <w:rsid w:val="00A676C6"/>
    <w:rsid w:val="00A75FD9"/>
    <w:rsid w:val="00A76FE0"/>
    <w:rsid w:val="00A818D5"/>
    <w:rsid w:val="00A82F49"/>
    <w:rsid w:val="00A8330D"/>
    <w:rsid w:val="00A86325"/>
    <w:rsid w:val="00A8650C"/>
    <w:rsid w:val="00A94533"/>
    <w:rsid w:val="00A95C86"/>
    <w:rsid w:val="00A96548"/>
    <w:rsid w:val="00AA2049"/>
    <w:rsid w:val="00AA223A"/>
    <w:rsid w:val="00AA3EA3"/>
    <w:rsid w:val="00AA52AD"/>
    <w:rsid w:val="00AA5A31"/>
    <w:rsid w:val="00AA6D5C"/>
    <w:rsid w:val="00AB3571"/>
    <w:rsid w:val="00AB46AB"/>
    <w:rsid w:val="00AB63A3"/>
    <w:rsid w:val="00AC023E"/>
    <w:rsid w:val="00AC0332"/>
    <w:rsid w:val="00AC0DEA"/>
    <w:rsid w:val="00AC0EEB"/>
    <w:rsid w:val="00AC5FB9"/>
    <w:rsid w:val="00AC665C"/>
    <w:rsid w:val="00AC67B5"/>
    <w:rsid w:val="00AC71A7"/>
    <w:rsid w:val="00AD0BC6"/>
    <w:rsid w:val="00AD490E"/>
    <w:rsid w:val="00AD545B"/>
    <w:rsid w:val="00AE5CD7"/>
    <w:rsid w:val="00AE7387"/>
    <w:rsid w:val="00AF017A"/>
    <w:rsid w:val="00AF0F48"/>
    <w:rsid w:val="00AF147D"/>
    <w:rsid w:val="00AF3F05"/>
    <w:rsid w:val="00AF795A"/>
    <w:rsid w:val="00B04742"/>
    <w:rsid w:val="00B07A43"/>
    <w:rsid w:val="00B11532"/>
    <w:rsid w:val="00B11DF0"/>
    <w:rsid w:val="00B12F8C"/>
    <w:rsid w:val="00B133EC"/>
    <w:rsid w:val="00B17A2D"/>
    <w:rsid w:val="00B22EAE"/>
    <w:rsid w:val="00B23A8B"/>
    <w:rsid w:val="00B36B71"/>
    <w:rsid w:val="00B44A85"/>
    <w:rsid w:val="00B50DCB"/>
    <w:rsid w:val="00B51FF9"/>
    <w:rsid w:val="00B53FD3"/>
    <w:rsid w:val="00B54478"/>
    <w:rsid w:val="00B600E9"/>
    <w:rsid w:val="00B620DA"/>
    <w:rsid w:val="00B624BE"/>
    <w:rsid w:val="00B62F41"/>
    <w:rsid w:val="00B6757D"/>
    <w:rsid w:val="00B67BDC"/>
    <w:rsid w:val="00B709F8"/>
    <w:rsid w:val="00B70ADB"/>
    <w:rsid w:val="00B7363C"/>
    <w:rsid w:val="00B74459"/>
    <w:rsid w:val="00B80010"/>
    <w:rsid w:val="00B80815"/>
    <w:rsid w:val="00B818CE"/>
    <w:rsid w:val="00B8192B"/>
    <w:rsid w:val="00B87FAA"/>
    <w:rsid w:val="00B908AF"/>
    <w:rsid w:val="00B9195B"/>
    <w:rsid w:val="00B93D03"/>
    <w:rsid w:val="00B969F4"/>
    <w:rsid w:val="00BA0681"/>
    <w:rsid w:val="00BA1627"/>
    <w:rsid w:val="00BA1AFA"/>
    <w:rsid w:val="00BA2AC2"/>
    <w:rsid w:val="00BA3793"/>
    <w:rsid w:val="00BA4611"/>
    <w:rsid w:val="00BA5C28"/>
    <w:rsid w:val="00BA7E5D"/>
    <w:rsid w:val="00BB0988"/>
    <w:rsid w:val="00BB0A30"/>
    <w:rsid w:val="00BB1CB7"/>
    <w:rsid w:val="00BB6B51"/>
    <w:rsid w:val="00BC062E"/>
    <w:rsid w:val="00BC2645"/>
    <w:rsid w:val="00BC7136"/>
    <w:rsid w:val="00BD0819"/>
    <w:rsid w:val="00BD209A"/>
    <w:rsid w:val="00BD21F3"/>
    <w:rsid w:val="00BD3164"/>
    <w:rsid w:val="00BD5C4B"/>
    <w:rsid w:val="00BD6939"/>
    <w:rsid w:val="00BD6E2B"/>
    <w:rsid w:val="00BE5B6A"/>
    <w:rsid w:val="00BF356A"/>
    <w:rsid w:val="00BF41A2"/>
    <w:rsid w:val="00BF5A31"/>
    <w:rsid w:val="00BF6879"/>
    <w:rsid w:val="00C0308F"/>
    <w:rsid w:val="00C030C3"/>
    <w:rsid w:val="00C07471"/>
    <w:rsid w:val="00C112A6"/>
    <w:rsid w:val="00C14BA6"/>
    <w:rsid w:val="00C15534"/>
    <w:rsid w:val="00C15A3C"/>
    <w:rsid w:val="00C160D4"/>
    <w:rsid w:val="00C24FE2"/>
    <w:rsid w:val="00C2591E"/>
    <w:rsid w:val="00C25F3D"/>
    <w:rsid w:val="00C273B3"/>
    <w:rsid w:val="00C31B67"/>
    <w:rsid w:val="00C33E7B"/>
    <w:rsid w:val="00C365BF"/>
    <w:rsid w:val="00C3774E"/>
    <w:rsid w:val="00C43106"/>
    <w:rsid w:val="00C4354A"/>
    <w:rsid w:val="00C45363"/>
    <w:rsid w:val="00C534F3"/>
    <w:rsid w:val="00C55199"/>
    <w:rsid w:val="00C55D7D"/>
    <w:rsid w:val="00C57281"/>
    <w:rsid w:val="00C6311A"/>
    <w:rsid w:val="00C671F5"/>
    <w:rsid w:val="00C6781A"/>
    <w:rsid w:val="00C70B99"/>
    <w:rsid w:val="00C72371"/>
    <w:rsid w:val="00C748EA"/>
    <w:rsid w:val="00C76092"/>
    <w:rsid w:val="00C833CE"/>
    <w:rsid w:val="00C870FC"/>
    <w:rsid w:val="00C91733"/>
    <w:rsid w:val="00CA2D19"/>
    <w:rsid w:val="00CB0DFD"/>
    <w:rsid w:val="00CB27EC"/>
    <w:rsid w:val="00CB39CD"/>
    <w:rsid w:val="00CB400A"/>
    <w:rsid w:val="00CB5CD1"/>
    <w:rsid w:val="00CB641A"/>
    <w:rsid w:val="00CB7BA0"/>
    <w:rsid w:val="00CC2B16"/>
    <w:rsid w:val="00CC3F5C"/>
    <w:rsid w:val="00CC54DF"/>
    <w:rsid w:val="00CC56AB"/>
    <w:rsid w:val="00CD34CE"/>
    <w:rsid w:val="00CD3873"/>
    <w:rsid w:val="00CD54FD"/>
    <w:rsid w:val="00CD6A83"/>
    <w:rsid w:val="00CD6DCF"/>
    <w:rsid w:val="00CE10F0"/>
    <w:rsid w:val="00CE2372"/>
    <w:rsid w:val="00CE74A3"/>
    <w:rsid w:val="00CF1339"/>
    <w:rsid w:val="00D00085"/>
    <w:rsid w:val="00D0040D"/>
    <w:rsid w:val="00D00E3B"/>
    <w:rsid w:val="00D01A8B"/>
    <w:rsid w:val="00D042DF"/>
    <w:rsid w:val="00D10653"/>
    <w:rsid w:val="00D111EC"/>
    <w:rsid w:val="00D2088E"/>
    <w:rsid w:val="00D20C66"/>
    <w:rsid w:val="00D225E1"/>
    <w:rsid w:val="00D241A3"/>
    <w:rsid w:val="00D3428B"/>
    <w:rsid w:val="00D36A28"/>
    <w:rsid w:val="00D36C5E"/>
    <w:rsid w:val="00D403D0"/>
    <w:rsid w:val="00D42905"/>
    <w:rsid w:val="00D43CCB"/>
    <w:rsid w:val="00D44BB9"/>
    <w:rsid w:val="00D44D24"/>
    <w:rsid w:val="00D469AB"/>
    <w:rsid w:val="00D47347"/>
    <w:rsid w:val="00D53BB4"/>
    <w:rsid w:val="00D54325"/>
    <w:rsid w:val="00D54842"/>
    <w:rsid w:val="00D6128F"/>
    <w:rsid w:val="00D62E72"/>
    <w:rsid w:val="00D63530"/>
    <w:rsid w:val="00D63B2F"/>
    <w:rsid w:val="00D64D98"/>
    <w:rsid w:val="00D64D9B"/>
    <w:rsid w:val="00D66C00"/>
    <w:rsid w:val="00D73C1B"/>
    <w:rsid w:val="00D7567C"/>
    <w:rsid w:val="00D8079D"/>
    <w:rsid w:val="00D83B7B"/>
    <w:rsid w:val="00D84A2A"/>
    <w:rsid w:val="00D9240C"/>
    <w:rsid w:val="00D93EBF"/>
    <w:rsid w:val="00D948D4"/>
    <w:rsid w:val="00DA08CB"/>
    <w:rsid w:val="00DA4510"/>
    <w:rsid w:val="00DA5AF6"/>
    <w:rsid w:val="00DA6C6D"/>
    <w:rsid w:val="00DA6FDD"/>
    <w:rsid w:val="00DA7D3E"/>
    <w:rsid w:val="00DC00C2"/>
    <w:rsid w:val="00DC170A"/>
    <w:rsid w:val="00DC4D0B"/>
    <w:rsid w:val="00DC70A7"/>
    <w:rsid w:val="00DC70F1"/>
    <w:rsid w:val="00DC7EE3"/>
    <w:rsid w:val="00DD15FF"/>
    <w:rsid w:val="00DD2338"/>
    <w:rsid w:val="00DD7ED1"/>
    <w:rsid w:val="00DD7F42"/>
    <w:rsid w:val="00DE000E"/>
    <w:rsid w:val="00DE1AFD"/>
    <w:rsid w:val="00DE4127"/>
    <w:rsid w:val="00DE4455"/>
    <w:rsid w:val="00DE4B31"/>
    <w:rsid w:val="00DE7DEE"/>
    <w:rsid w:val="00DF06DD"/>
    <w:rsid w:val="00DF0B4D"/>
    <w:rsid w:val="00DF0FB4"/>
    <w:rsid w:val="00DF2FC2"/>
    <w:rsid w:val="00E026D9"/>
    <w:rsid w:val="00E0288A"/>
    <w:rsid w:val="00E062CC"/>
    <w:rsid w:val="00E10B35"/>
    <w:rsid w:val="00E11239"/>
    <w:rsid w:val="00E11E9F"/>
    <w:rsid w:val="00E12C55"/>
    <w:rsid w:val="00E2448D"/>
    <w:rsid w:val="00E31EEC"/>
    <w:rsid w:val="00E32882"/>
    <w:rsid w:val="00E32F4D"/>
    <w:rsid w:val="00E360B5"/>
    <w:rsid w:val="00E36701"/>
    <w:rsid w:val="00E41F61"/>
    <w:rsid w:val="00E45346"/>
    <w:rsid w:val="00E46470"/>
    <w:rsid w:val="00E50EBA"/>
    <w:rsid w:val="00E518F6"/>
    <w:rsid w:val="00E60CC8"/>
    <w:rsid w:val="00E62F17"/>
    <w:rsid w:val="00E70F23"/>
    <w:rsid w:val="00E7157B"/>
    <w:rsid w:val="00E75EE7"/>
    <w:rsid w:val="00E766DE"/>
    <w:rsid w:val="00E81552"/>
    <w:rsid w:val="00E81C15"/>
    <w:rsid w:val="00E8366D"/>
    <w:rsid w:val="00E83811"/>
    <w:rsid w:val="00E86CC4"/>
    <w:rsid w:val="00E8790C"/>
    <w:rsid w:val="00E9090C"/>
    <w:rsid w:val="00E92188"/>
    <w:rsid w:val="00EA125C"/>
    <w:rsid w:val="00EA1C8D"/>
    <w:rsid w:val="00EA3BF2"/>
    <w:rsid w:val="00EA48EA"/>
    <w:rsid w:val="00EB24A2"/>
    <w:rsid w:val="00EB3DA0"/>
    <w:rsid w:val="00EB42FB"/>
    <w:rsid w:val="00EB5EFA"/>
    <w:rsid w:val="00EB6ADC"/>
    <w:rsid w:val="00EB7A68"/>
    <w:rsid w:val="00EC028B"/>
    <w:rsid w:val="00EC1B9B"/>
    <w:rsid w:val="00EC4F4B"/>
    <w:rsid w:val="00EC5D99"/>
    <w:rsid w:val="00EC7C83"/>
    <w:rsid w:val="00EC7C84"/>
    <w:rsid w:val="00ED0AF1"/>
    <w:rsid w:val="00ED0F2B"/>
    <w:rsid w:val="00ED2D82"/>
    <w:rsid w:val="00ED3E23"/>
    <w:rsid w:val="00ED76E3"/>
    <w:rsid w:val="00EE1DF2"/>
    <w:rsid w:val="00EE25DA"/>
    <w:rsid w:val="00EE55F6"/>
    <w:rsid w:val="00EE56E1"/>
    <w:rsid w:val="00EE5A58"/>
    <w:rsid w:val="00EE60B8"/>
    <w:rsid w:val="00EE6C5E"/>
    <w:rsid w:val="00EF1E5D"/>
    <w:rsid w:val="00EF2882"/>
    <w:rsid w:val="00EF40A0"/>
    <w:rsid w:val="00EF46BA"/>
    <w:rsid w:val="00EF5F54"/>
    <w:rsid w:val="00EF66ED"/>
    <w:rsid w:val="00F07710"/>
    <w:rsid w:val="00F11EDC"/>
    <w:rsid w:val="00F12A87"/>
    <w:rsid w:val="00F137FA"/>
    <w:rsid w:val="00F14B54"/>
    <w:rsid w:val="00F16A5E"/>
    <w:rsid w:val="00F20116"/>
    <w:rsid w:val="00F221FC"/>
    <w:rsid w:val="00F242BA"/>
    <w:rsid w:val="00F24480"/>
    <w:rsid w:val="00F274A2"/>
    <w:rsid w:val="00F27C79"/>
    <w:rsid w:val="00F31641"/>
    <w:rsid w:val="00F36F24"/>
    <w:rsid w:val="00F36F3B"/>
    <w:rsid w:val="00F4098A"/>
    <w:rsid w:val="00F4132A"/>
    <w:rsid w:val="00F4265E"/>
    <w:rsid w:val="00F42849"/>
    <w:rsid w:val="00F428E9"/>
    <w:rsid w:val="00F42B95"/>
    <w:rsid w:val="00F44D2F"/>
    <w:rsid w:val="00F460D9"/>
    <w:rsid w:val="00F5064B"/>
    <w:rsid w:val="00F50E99"/>
    <w:rsid w:val="00F511F2"/>
    <w:rsid w:val="00F53216"/>
    <w:rsid w:val="00F543EF"/>
    <w:rsid w:val="00F55F57"/>
    <w:rsid w:val="00F612F7"/>
    <w:rsid w:val="00F63AE8"/>
    <w:rsid w:val="00F64F24"/>
    <w:rsid w:val="00F65DA7"/>
    <w:rsid w:val="00F71E32"/>
    <w:rsid w:val="00F71EE1"/>
    <w:rsid w:val="00F74E8D"/>
    <w:rsid w:val="00F759BD"/>
    <w:rsid w:val="00F77C57"/>
    <w:rsid w:val="00F81900"/>
    <w:rsid w:val="00F857E8"/>
    <w:rsid w:val="00F8612E"/>
    <w:rsid w:val="00F86A36"/>
    <w:rsid w:val="00F902A5"/>
    <w:rsid w:val="00F90D62"/>
    <w:rsid w:val="00F93287"/>
    <w:rsid w:val="00F9455E"/>
    <w:rsid w:val="00F95B27"/>
    <w:rsid w:val="00FA165E"/>
    <w:rsid w:val="00FA4C9B"/>
    <w:rsid w:val="00FB0D65"/>
    <w:rsid w:val="00FB172C"/>
    <w:rsid w:val="00FB642D"/>
    <w:rsid w:val="00FC1DB5"/>
    <w:rsid w:val="00FC52B2"/>
    <w:rsid w:val="00FC71F5"/>
    <w:rsid w:val="00FD0E0C"/>
    <w:rsid w:val="00FD13E9"/>
    <w:rsid w:val="00FD146C"/>
    <w:rsid w:val="00FD3464"/>
    <w:rsid w:val="00FD3FE1"/>
    <w:rsid w:val="00FD5178"/>
    <w:rsid w:val="00FE05CC"/>
    <w:rsid w:val="00FE0976"/>
    <w:rsid w:val="00FE6AD4"/>
    <w:rsid w:val="00FE781C"/>
    <w:rsid w:val="00FF18E7"/>
    <w:rsid w:val="00FF5495"/>
    <w:rsid w:val="00FF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74D3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0E4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0E4AD2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a0"/>
    <w:rsid w:val="00E11239"/>
  </w:style>
  <w:style w:type="paragraph" w:styleId="a6">
    <w:name w:val="footnote text"/>
    <w:basedOn w:val="a"/>
    <w:link w:val="a7"/>
    <w:uiPriority w:val="99"/>
    <w:semiHidden/>
    <w:unhideWhenUsed/>
    <w:rsid w:val="005F30E1"/>
    <w:pPr>
      <w:spacing w:after="0" w:line="240" w:lineRule="auto"/>
    </w:pPr>
    <w:rPr>
      <w:sz w:val="20"/>
      <w:szCs w:val="20"/>
    </w:rPr>
  </w:style>
  <w:style w:type="character" w:customStyle="1" w:styleId="a7">
    <w:name w:val="Текст сноски Знак"/>
    <w:basedOn w:val="a0"/>
    <w:link w:val="a6"/>
    <w:uiPriority w:val="99"/>
    <w:semiHidden/>
    <w:rsid w:val="005F30E1"/>
    <w:rPr>
      <w:sz w:val="20"/>
      <w:szCs w:val="20"/>
    </w:rPr>
  </w:style>
  <w:style w:type="character" w:styleId="a8">
    <w:name w:val="footnote reference"/>
    <w:basedOn w:val="a0"/>
    <w:uiPriority w:val="99"/>
    <w:semiHidden/>
    <w:unhideWhenUsed/>
    <w:rsid w:val="005F30E1"/>
    <w:rPr>
      <w:vertAlign w:val="superscript"/>
    </w:rPr>
  </w:style>
  <w:style w:type="character" w:styleId="a9">
    <w:name w:val="Hyperlink"/>
    <w:basedOn w:val="a0"/>
    <w:uiPriority w:val="99"/>
    <w:unhideWhenUsed/>
    <w:rsid w:val="001B0ABB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6F0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0F5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tlid-translation">
    <w:name w:val="tlid-translation"/>
    <w:basedOn w:val="a0"/>
    <w:rsid w:val="00260C35"/>
  </w:style>
  <w:style w:type="character" w:customStyle="1" w:styleId="gt-baf-cell">
    <w:name w:val="gt-baf-cell"/>
    <w:basedOn w:val="a0"/>
    <w:rsid w:val="00F759BD"/>
  </w:style>
  <w:style w:type="character" w:customStyle="1" w:styleId="alt-edited">
    <w:name w:val="alt-edited"/>
    <w:basedOn w:val="a0"/>
    <w:rsid w:val="00C870FC"/>
  </w:style>
  <w:style w:type="character" w:styleId="ac">
    <w:name w:val="FollowedHyperlink"/>
    <w:basedOn w:val="a0"/>
    <w:uiPriority w:val="99"/>
    <w:semiHidden/>
    <w:unhideWhenUsed/>
    <w:rsid w:val="008D5B3D"/>
    <w:rPr>
      <w:color w:val="800080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7630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e">
    <w:name w:val="Верхний колонтитул Знак"/>
    <w:basedOn w:val="a0"/>
    <w:link w:val="ad"/>
    <w:uiPriority w:val="99"/>
    <w:rsid w:val="00763042"/>
  </w:style>
  <w:style w:type="paragraph" w:styleId="af">
    <w:name w:val="footer"/>
    <w:basedOn w:val="a"/>
    <w:link w:val="af0"/>
    <w:uiPriority w:val="99"/>
    <w:unhideWhenUsed/>
    <w:rsid w:val="007630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0">
    <w:name w:val="Нижний колонтитул Знак"/>
    <w:basedOn w:val="a0"/>
    <w:link w:val="af"/>
    <w:uiPriority w:val="99"/>
    <w:rsid w:val="007630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74D3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0E4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0E4AD2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a0"/>
    <w:rsid w:val="00E11239"/>
  </w:style>
  <w:style w:type="paragraph" w:styleId="a6">
    <w:name w:val="footnote text"/>
    <w:basedOn w:val="a"/>
    <w:link w:val="a7"/>
    <w:uiPriority w:val="99"/>
    <w:semiHidden/>
    <w:unhideWhenUsed/>
    <w:rsid w:val="005F30E1"/>
    <w:pPr>
      <w:spacing w:after="0" w:line="240" w:lineRule="auto"/>
    </w:pPr>
    <w:rPr>
      <w:sz w:val="20"/>
      <w:szCs w:val="20"/>
    </w:rPr>
  </w:style>
  <w:style w:type="character" w:customStyle="1" w:styleId="a7">
    <w:name w:val="Текст сноски Знак"/>
    <w:basedOn w:val="a0"/>
    <w:link w:val="a6"/>
    <w:uiPriority w:val="99"/>
    <w:semiHidden/>
    <w:rsid w:val="005F30E1"/>
    <w:rPr>
      <w:sz w:val="20"/>
      <w:szCs w:val="20"/>
    </w:rPr>
  </w:style>
  <w:style w:type="character" w:styleId="a8">
    <w:name w:val="footnote reference"/>
    <w:basedOn w:val="a0"/>
    <w:uiPriority w:val="99"/>
    <w:semiHidden/>
    <w:unhideWhenUsed/>
    <w:rsid w:val="005F30E1"/>
    <w:rPr>
      <w:vertAlign w:val="superscript"/>
    </w:rPr>
  </w:style>
  <w:style w:type="character" w:styleId="a9">
    <w:name w:val="Hyperlink"/>
    <w:basedOn w:val="a0"/>
    <w:uiPriority w:val="99"/>
    <w:unhideWhenUsed/>
    <w:rsid w:val="001B0ABB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6F0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0F5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tlid-translation">
    <w:name w:val="tlid-translation"/>
    <w:basedOn w:val="a0"/>
    <w:rsid w:val="00260C35"/>
  </w:style>
  <w:style w:type="character" w:customStyle="1" w:styleId="gt-baf-cell">
    <w:name w:val="gt-baf-cell"/>
    <w:basedOn w:val="a0"/>
    <w:rsid w:val="00F759BD"/>
  </w:style>
  <w:style w:type="character" w:customStyle="1" w:styleId="alt-edited">
    <w:name w:val="alt-edited"/>
    <w:basedOn w:val="a0"/>
    <w:rsid w:val="00C870FC"/>
  </w:style>
  <w:style w:type="character" w:styleId="ac">
    <w:name w:val="FollowedHyperlink"/>
    <w:basedOn w:val="a0"/>
    <w:uiPriority w:val="99"/>
    <w:semiHidden/>
    <w:unhideWhenUsed/>
    <w:rsid w:val="008D5B3D"/>
    <w:rPr>
      <w:color w:val="800080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7630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e">
    <w:name w:val="Верхний колонтитул Знак"/>
    <w:basedOn w:val="a0"/>
    <w:link w:val="ad"/>
    <w:uiPriority w:val="99"/>
    <w:rsid w:val="00763042"/>
  </w:style>
  <w:style w:type="paragraph" w:styleId="af">
    <w:name w:val="footer"/>
    <w:basedOn w:val="a"/>
    <w:link w:val="af0"/>
    <w:uiPriority w:val="99"/>
    <w:unhideWhenUsed/>
    <w:rsid w:val="007630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0">
    <w:name w:val="Нижний колонтитул Знак"/>
    <w:basedOn w:val="a0"/>
    <w:link w:val="af"/>
    <w:uiPriority w:val="99"/>
    <w:rsid w:val="00763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3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06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4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4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9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3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0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0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5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8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4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6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1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8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1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4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1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5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5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7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6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4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6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4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8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4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37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546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51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673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764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9661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589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5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2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59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7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71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862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5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5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2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0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6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5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8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2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20E2F8-B650-4246-8A3A-A62AE5389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gun</dc:creator>
  <cp:lastModifiedBy>Zhgun</cp:lastModifiedBy>
  <cp:revision>3</cp:revision>
  <cp:lastPrinted>2018-12-10T11:33:00Z</cp:lastPrinted>
  <dcterms:created xsi:type="dcterms:W3CDTF">2018-12-19T16:38:00Z</dcterms:created>
  <dcterms:modified xsi:type="dcterms:W3CDTF">2019-07-31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aturae</vt:lpwstr>
  </property>
  <property fmtid="{D5CDD505-2E9C-101B-9397-08002B2CF9AE}" pid="3" name="Mendeley Recent Style Name 0_1">
    <vt:lpwstr>Acta Naturae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gost-r-7-0-5-2008-numeric</vt:lpwstr>
  </property>
  <property fmtid="{D5CDD505-2E9C-101B-9397-08002B2CF9AE}" pid="19" name="Mendeley Recent Style Name 8_1">
    <vt:lpwstr>Russian GOST R 7.0.5-2008 (numeric)</vt:lpwstr>
  </property>
  <property fmtid="{D5CDD505-2E9C-101B-9397-08002B2CF9AE}" pid="20" name="Mendeley Recent Style Id 9_1">
    <vt:lpwstr>http://www.zotero.org/styles/gost-r-7-0-5-2008-numeric-alphabetical</vt:lpwstr>
  </property>
  <property fmtid="{D5CDD505-2E9C-101B-9397-08002B2CF9AE}" pid="21" name="Mendeley Recent Style Name 9_1">
    <vt:lpwstr>Russian GOST R 7.0.5-2008 (numeric, sorted alphabetically, Russian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e8044a4-6d90-33a1-9d1c-c1a2299fc8a7</vt:lpwstr>
  </property>
  <property fmtid="{D5CDD505-2E9C-101B-9397-08002B2CF9AE}" pid="24" name="Mendeley Citation Style_1">
    <vt:lpwstr>http://www.zotero.org/styles/gost-r-7-0-5-2008-numeric</vt:lpwstr>
  </property>
</Properties>
</file>